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568D9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esign summary: The initial candidate pool comprised 14 variables from structural, individual, relational, and competency domains. Expert consultation excluded 8 variables based on scientific relevance and feasibility. Six variables were shortlisted; after a final feasibility/collinearity screen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ix</w:t>
      </w:r>
      <w:r>
        <w:rPr>
          <w:rFonts w:hint="default" w:ascii="Times New Roman" w:hAnsi="Times New Roman" w:cs="Times New Roman"/>
          <w:sz w:val="24"/>
          <w:szCs w:val="24"/>
        </w:rPr>
        <w:t xml:space="preserve"> were entered into LASSO with the collaboration matrix (Y) as the outcome. Variables retained by LASSO were included in the primary MRQAP model.</w:t>
      </w:r>
    </w:p>
    <w:p w14:paraId="1527987C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en-US" w:bidi="ar-SA"/>
        </w:rPr>
        <w:t>Supplement Table S1. Candidate explanatory variables and selection pathway</w:t>
      </w:r>
    </w:p>
    <w:tbl>
      <w:tblPr>
        <w:tblStyle w:val="33"/>
        <w:tblW w:w="93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760"/>
        <w:gridCol w:w="1477"/>
        <w:gridCol w:w="1006"/>
        <w:gridCol w:w="1006"/>
        <w:gridCol w:w="1006"/>
        <w:gridCol w:w="1792"/>
      </w:tblGrid>
      <w:tr w14:paraId="23491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430FCA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1760" w:type="dxa"/>
          </w:tcPr>
          <w:p w14:paraId="0D861B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77" w:type="dxa"/>
          </w:tcPr>
          <w:p w14:paraId="36763E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1006" w:type="dxa"/>
          </w:tcPr>
          <w:p w14:paraId="74936FF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ert shortlist (Yes/No)</w:t>
            </w:r>
          </w:p>
        </w:tc>
        <w:tc>
          <w:tcPr>
            <w:tcW w:w="1006" w:type="dxa"/>
          </w:tcPr>
          <w:p w14:paraId="051094E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tered LASSO (Yes/No)</w:t>
            </w:r>
          </w:p>
        </w:tc>
        <w:tc>
          <w:tcPr>
            <w:tcW w:w="1006" w:type="dxa"/>
          </w:tcPr>
          <w:p w14:paraId="3DF4CA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d in final model (Yes/No)</w:t>
            </w:r>
          </w:p>
        </w:tc>
        <w:tc>
          <w:tcPr>
            <w:tcW w:w="1792" w:type="dxa"/>
          </w:tcPr>
          <w:p w14:paraId="74FC0C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son for exclusion</w:t>
            </w:r>
          </w:p>
        </w:tc>
      </w:tr>
      <w:tr w14:paraId="17D0B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1C22015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uctural</w:t>
            </w:r>
          </w:p>
        </w:tc>
        <w:tc>
          <w:tcPr>
            <w:tcW w:w="1760" w:type="dxa"/>
          </w:tcPr>
          <w:p w14:paraId="19CE72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ork assignment proximity</w:t>
            </w:r>
          </w:p>
        </w:tc>
        <w:tc>
          <w:tcPr>
            <w:tcW w:w="1477" w:type="dxa"/>
          </w:tcPr>
          <w:p w14:paraId="357215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uty roster; responsibility units</w:t>
            </w:r>
          </w:p>
        </w:tc>
        <w:tc>
          <w:tcPr>
            <w:tcW w:w="1006" w:type="dxa"/>
          </w:tcPr>
          <w:p w14:paraId="27D05D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</w:tcPr>
          <w:p w14:paraId="0D03FF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</w:tcPr>
          <w:p w14:paraId="468A77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2" w:type="dxa"/>
          </w:tcPr>
          <w:p w14:paraId="380D10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EC74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289" w:type="dxa"/>
          </w:tcPr>
          <w:p w14:paraId="7E9150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760" w:type="dxa"/>
          </w:tcPr>
          <w:p w14:paraId="020D43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sychological safety similarity</w:t>
            </w:r>
          </w:p>
        </w:tc>
        <w:tc>
          <w:tcPr>
            <w:tcW w:w="1477" w:type="dxa"/>
          </w:tcPr>
          <w:p w14:paraId="498A34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dmondson 7-item scale</w:t>
            </w:r>
          </w:p>
        </w:tc>
        <w:tc>
          <w:tcPr>
            <w:tcW w:w="1006" w:type="dxa"/>
          </w:tcPr>
          <w:p w14:paraId="2DDACA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</w:tcPr>
          <w:p w14:paraId="509E0A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</w:tcPr>
          <w:p w14:paraId="0AF3B8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2" w:type="dxa"/>
          </w:tcPr>
          <w:p w14:paraId="012928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47C8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5C9E2F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lational</w:t>
            </w:r>
          </w:p>
        </w:tc>
        <w:tc>
          <w:tcPr>
            <w:tcW w:w="1760" w:type="dxa"/>
            <w:vAlign w:val="top"/>
          </w:tcPr>
          <w:p w14:paraId="52CFC8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nure similarity</w:t>
            </w:r>
          </w:p>
        </w:tc>
        <w:tc>
          <w:tcPr>
            <w:tcW w:w="1477" w:type="dxa"/>
            <w:vAlign w:val="top"/>
          </w:tcPr>
          <w:p w14:paraId="172015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 records (ICU years)</w:t>
            </w:r>
          </w:p>
        </w:tc>
        <w:tc>
          <w:tcPr>
            <w:tcW w:w="1006" w:type="dxa"/>
            <w:vAlign w:val="top"/>
          </w:tcPr>
          <w:p w14:paraId="182888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top"/>
          </w:tcPr>
          <w:p w14:paraId="78BFCC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006" w:type="dxa"/>
            <w:vAlign w:val="top"/>
          </w:tcPr>
          <w:p w14:paraId="374878E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2" w:type="dxa"/>
          </w:tcPr>
          <w:p w14:paraId="54E6467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3949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3D6C4D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etency</w:t>
            </w:r>
          </w:p>
        </w:tc>
        <w:tc>
          <w:tcPr>
            <w:tcW w:w="1760" w:type="dxa"/>
          </w:tcPr>
          <w:p w14:paraId="60E820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etency complementarity</w:t>
            </w:r>
          </w:p>
        </w:tc>
        <w:tc>
          <w:tcPr>
            <w:tcW w:w="1477" w:type="dxa"/>
          </w:tcPr>
          <w:p w14:paraId="576F209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&amp; certification logs (ACLS, CRRT, ventilator, transfusion)</w:t>
            </w:r>
          </w:p>
        </w:tc>
        <w:tc>
          <w:tcPr>
            <w:tcW w:w="1006" w:type="dxa"/>
          </w:tcPr>
          <w:p w14:paraId="26ABED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</w:tcPr>
          <w:p w14:paraId="6F076B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</w:tcPr>
          <w:p w14:paraId="005E628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92" w:type="dxa"/>
          </w:tcPr>
          <w:p w14:paraId="4ABFBF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F4E0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30FE3F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760" w:type="dxa"/>
            <w:vAlign w:val="top"/>
          </w:tcPr>
          <w:p w14:paraId="3891CA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formal subgroup co-membership</w:t>
            </w:r>
          </w:p>
        </w:tc>
        <w:tc>
          <w:tcPr>
            <w:tcW w:w="1477" w:type="dxa"/>
            <w:vAlign w:val="top"/>
          </w:tcPr>
          <w:p w14:paraId="7168EA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ciometric name-generator; community detection</w:t>
            </w:r>
          </w:p>
        </w:tc>
        <w:tc>
          <w:tcPr>
            <w:tcW w:w="1006" w:type="dxa"/>
            <w:vAlign w:val="top"/>
          </w:tcPr>
          <w:p w14:paraId="3AB90B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top"/>
          </w:tcPr>
          <w:p w14:paraId="52A0864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top"/>
          </w:tcPr>
          <w:p w14:paraId="2557D2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792" w:type="dxa"/>
          </w:tcPr>
          <w:p w14:paraId="70324C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clu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by lasso</w:t>
            </w:r>
          </w:p>
        </w:tc>
      </w:tr>
      <w:tr w14:paraId="43F5D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0F6776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uctural</w:t>
            </w:r>
          </w:p>
        </w:tc>
        <w:tc>
          <w:tcPr>
            <w:tcW w:w="1760" w:type="dxa"/>
          </w:tcPr>
          <w:p w14:paraId="46CBA4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tient acuity overlap</w:t>
            </w:r>
          </w:p>
        </w:tc>
        <w:tc>
          <w:tcPr>
            <w:tcW w:w="1477" w:type="dxa"/>
          </w:tcPr>
          <w:p w14:paraId="78AEDE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t dashboard; patient-level acuity scores</w:t>
            </w:r>
          </w:p>
        </w:tc>
        <w:tc>
          <w:tcPr>
            <w:tcW w:w="1006" w:type="dxa"/>
          </w:tcPr>
          <w:p w14:paraId="42DA45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</w:tcPr>
          <w:p w14:paraId="346F907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006" w:type="dxa"/>
          </w:tcPr>
          <w:p w14:paraId="325827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2" w:type="dxa"/>
          </w:tcPr>
          <w:p w14:paraId="39A7536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clu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 by lasso</w:t>
            </w:r>
          </w:p>
        </w:tc>
      </w:tr>
      <w:tr w14:paraId="1B944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324602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uctural</w:t>
            </w:r>
          </w:p>
        </w:tc>
        <w:tc>
          <w:tcPr>
            <w:tcW w:w="1760" w:type="dxa"/>
          </w:tcPr>
          <w:p w14:paraId="04D167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atial proximity</w:t>
            </w:r>
          </w:p>
        </w:tc>
        <w:tc>
          <w:tcPr>
            <w:tcW w:w="1477" w:type="dxa"/>
          </w:tcPr>
          <w:p w14:paraId="6A75AB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d/zone assignment in roster</w:t>
            </w:r>
          </w:p>
        </w:tc>
        <w:tc>
          <w:tcPr>
            <w:tcW w:w="1006" w:type="dxa"/>
          </w:tcPr>
          <w:p w14:paraId="74D33B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</w:tcPr>
          <w:p w14:paraId="1C5561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06" w:type="dxa"/>
          </w:tcPr>
          <w:p w14:paraId="555418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2" w:type="dxa"/>
          </w:tcPr>
          <w:p w14:paraId="5D2698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luded at expert screen: redundant with work assignment; limited managerial actionability</w:t>
            </w:r>
          </w:p>
        </w:tc>
      </w:tr>
      <w:tr w14:paraId="09C60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24A815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uctural</w:t>
            </w:r>
          </w:p>
        </w:tc>
        <w:tc>
          <w:tcPr>
            <w:tcW w:w="1760" w:type="dxa"/>
          </w:tcPr>
          <w:p w14:paraId="5D0A0B4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mal unit co-membership</w:t>
            </w:r>
          </w:p>
        </w:tc>
        <w:tc>
          <w:tcPr>
            <w:tcW w:w="1477" w:type="dxa"/>
          </w:tcPr>
          <w:p w14:paraId="7D683B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ganizational records</w:t>
            </w:r>
          </w:p>
        </w:tc>
        <w:tc>
          <w:tcPr>
            <w:tcW w:w="1006" w:type="dxa"/>
          </w:tcPr>
          <w:p w14:paraId="517D8A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</w:tcPr>
          <w:p w14:paraId="1B5C79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06" w:type="dxa"/>
          </w:tcPr>
          <w:p w14:paraId="733B3E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2" w:type="dxa"/>
          </w:tcPr>
          <w:p w14:paraId="27721C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luded at expert screen: overlaps with work assignment definitions</w:t>
            </w:r>
          </w:p>
        </w:tc>
      </w:tr>
      <w:tr w14:paraId="5878A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4878A7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etency</w:t>
            </w:r>
          </w:p>
        </w:tc>
        <w:tc>
          <w:tcPr>
            <w:tcW w:w="1760" w:type="dxa"/>
          </w:tcPr>
          <w:p w14:paraId="23772F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ared certifications</w:t>
            </w:r>
          </w:p>
        </w:tc>
        <w:tc>
          <w:tcPr>
            <w:tcW w:w="1477" w:type="dxa"/>
          </w:tcPr>
          <w:p w14:paraId="504F69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&amp; certification logs</w:t>
            </w:r>
          </w:p>
        </w:tc>
        <w:tc>
          <w:tcPr>
            <w:tcW w:w="1006" w:type="dxa"/>
          </w:tcPr>
          <w:p w14:paraId="5DB3BB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</w:tcPr>
          <w:p w14:paraId="0E7C53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06" w:type="dxa"/>
          </w:tcPr>
          <w:p w14:paraId="01D6B3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2" w:type="dxa"/>
          </w:tcPr>
          <w:p w14:paraId="1373DA2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dundant with competency complementarity; limited additional value</w:t>
            </w:r>
          </w:p>
        </w:tc>
      </w:tr>
      <w:tr w14:paraId="481E2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5B714F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lational</w:t>
            </w:r>
          </w:p>
        </w:tc>
        <w:tc>
          <w:tcPr>
            <w:tcW w:w="1760" w:type="dxa"/>
          </w:tcPr>
          <w:p w14:paraId="504671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ust/consultation frequency</w:t>
            </w:r>
          </w:p>
        </w:tc>
        <w:tc>
          <w:tcPr>
            <w:tcW w:w="1477" w:type="dxa"/>
          </w:tcPr>
          <w:p w14:paraId="78F0F9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ief survey</w:t>
            </w:r>
          </w:p>
        </w:tc>
        <w:tc>
          <w:tcPr>
            <w:tcW w:w="1006" w:type="dxa"/>
          </w:tcPr>
          <w:p w14:paraId="20CF40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</w:tcPr>
          <w:p w14:paraId="38D5E5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06" w:type="dxa"/>
          </w:tcPr>
          <w:p w14:paraId="6C125E5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2" w:type="dxa"/>
          </w:tcPr>
          <w:p w14:paraId="499020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luded at expert screen: expected high missingness; overlaps with informal subgroup</w:t>
            </w:r>
          </w:p>
        </w:tc>
      </w:tr>
      <w:tr w14:paraId="58430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695A5BB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lational</w:t>
            </w:r>
          </w:p>
        </w:tc>
        <w:tc>
          <w:tcPr>
            <w:tcW w:w="1760" w:type="dxa"/>
          </w:tcPr>
          <w:p w14:paraId="270BDB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or collaboration (lag)</w:t>
            </w:r>
          </w:p>
        </w:tc>
        <w:tc>
          <w:tcPr>
            <w:tcW w:w="1477" w:type="dxa"/>
          </w:tcPr>
          <w:p w14:paraId="62FA71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-observation collaboration logs</w:t>
            </w:r>
          </w:p>
        </w:tc>
        <w:tc>
          <w:tcPr>
            <w:tcW w:w="1006" w:type="dxa"/>
          </w:tcPr>
          <w:p w14:paraId="084A4C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</w:tcPr>
          <w:p w14:paraId="403DBD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06" w:type="dxa"/>
          </w:tcPr>
          <w:p w14:paraId="63A8D5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2" w:type="dxa"/>
          </w:tcPr>
          <w:p w14:paraId="1B9BAC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luded at expert screen: retrospective data unavailable</w:t>
            </w:r>
          </w:p>
        </w:tc>
      </w:tr>
      <w:tr w14:paraId="06123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321136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lational</w:t>
            </w:r>
          </w:p>
        </w:tc>
        <w:tc>
          <w:tcPr>
            <w:tcW w:w="1760" w:type="dxa"/>
          </w:tcPr>
          <w:p w14:paraId="4D2FE1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iadic closure (common collaborators)</w:t>
            </w:r>
          </w:p>
        </w:tc>
        <w:tc>
          <w:tcPr>
            <w:tcW w:w="1477" w:type="dxa"/>
          </w:tcPr>
          <w:p w14:paraId="4FC69D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rived from prior network</w:t>
            </w:r>
          </w:p>
        </w:tc>
        <w:tc>
          <w:tcPr>
            <w:tcW w:w="1006" w:type="dxa"/>
          </w:tcPr>
          <w:p w14:paraId="77AD99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</w:tcPr>
          <w:p w14:paraId="5CAB4A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06" w:type="dxa"/>
          </w:tcPr>
          <w:p w14:paraId="714A3C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2" w:type="dxa"/>
          </w:tcPr>
          <w:p w14:paraId="5DA251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luded at expert screen: requires longitudinal network not available</w:t>
            </w:r>
          </w:p>
        </w:tc>
      </w:tr>
      <w:tr w14:paraId="38AA8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338B35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uctural</w:t>
            </w:r>
          </w:p>
        </w:tc>
        <w:tc>
          <w:tcPr>
            <w:tcW w:w="1760" w:type="dxa"/>
          </w:tcPr>
          <w:p w14:paraId="791A3D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ertime overlap</w:t>
            </w:r>
          </w:p>
        </w:tc>
        <w:tc>
          <w:tcPr>
            <w:tcW w:w="1477" w:type="dxa"/>
          </w:tcPr>
          <w:p w14:paraId="53276FB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me-clock data</w:t>
            </w:r>
          </w:p>
        </w:tc>
        <w:tc>
          <w:tcPr>
            <w:tcW w:w="1006" w:type="dxa"/>
          </w:tcPr>
          <w:p w14:paraId="38B889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</w:tcPr>
          <w:p w14:paraId="0BC7C8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06" w:type="dxa"/>
          </w:tcPr>
          <w:p w14:paraId="1DCB7A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2" w:type="dxa"/>
          </w:tcPr>
          <w:p w14:paraId="25A84C5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luded at expert screen: not essential to primary research question</w:t>
            </w:r>
          </w:p>
        </w:tc>
      </w:tr>
      <w:tr w14:paraId="55659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" w:type="dxa"/>
          </w:tcPr>
          <w:p w14:paraId="5167FD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uctural</w:t>
            </w:r>
          </w:p>
        </w:tc>
        <w:tc>
          <w:tcPr>
            <w:tcW w:w="1760" w:type="dxa"/>
          </w:tcPr>
          <w:p w14:paraId="0773E3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-exposure to unit stress</w:t>
            </w:r>
          </w:p>
        </w:tc>
        <w:tc>
          <w:tcPr>
            <w:tcW w:w="1477" w:type="dxa"/>
          </w:tcPr>
          <w:p w14:paraId="3E405F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t-day indicators (admissions, transports, codes, occupancy)</w:t>
            </w:r>
          </w:p>
        </w:tc>
        <w:tc>
          <w:tcPr>
            <w:tcW w:w="1006" w:type="dxa"/>
          </w:tcPr>
          <w:p w14:paraId="19C811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</w:tcPr>
          <w:p w14:paraId="045654A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06" w:type="dxa"/>
          </w:tcPr>
          <w:p w14:paraId="23FDCF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2" w:type="dxa"/>
          </w:tcPr>
          <w:p w14:paraId="1FA68B8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luded at expert screen: construct ambiguity; low added value</w:t>
            </w:r>
          </w:p>
        </w:tc>
      </w:tr>
    </w:tbl>
    <w:p w14:paraId="71FF213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ICU, intensive care unit; ACLS, Advanced Cardiovascular Life Support; CRRT, Continuous Renal Replacement Therapy.</w:t>
      </w:r>
    </w:p>
    <w:p w14:paraId="5C6AE7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65420" cy="1754505"/>
            <wp:effectExtent l="0" t="0" r="7620" b="13335"/>
            <wp:docPr id="3" name="图片 3" descr="91299940fdc8f72318cec8421656e9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91299940fdc8f72318cec8421656e9d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3239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 Figure S1</w:t>
      </w:r>
      <w:r>
        <w:rPr>
          <w:rFonts w:ascii="Times New Roman" w:hAnsi="Times New Roman" w:cs="Times New Roman"/>
          <w:sz w:val="24"/>
        </w:rPr>
        <w:t>. LASSO-based predictor selection for nurse-to-nurse collaboration.</w:t>
      </w:r>
    </w:p>
    <w:p w14:paraId="7C6018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Panel A: coefficient paths across log λ. Panel B: tenfold cross-validation;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1B548EC"/>
    <w:rsid w:val="2DCD02FA"/>
    <w:rsid w:val="3575663F"/>
    <w:rsid w:val="68C06D29"/>
    <w:rsid w:val="7603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0</Words>
  <Characters>2192</Characters>
  <Lines>0</Lines>
  <Paragraphs>0</Paragraphs>
  <TotalTime>0</TotalTime>
  <ScaleCrop>false</ScaleCrop>
  <LinksUpToDate>false</LinksUpToDate>
  <CharactersWithSpaces>24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史家琦</cp:lastModifiedBy>
  <dcterms:modified xsi:type="dcterms:W3CDTF">2026-04-14T14:2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ZkNzQ4ZWFiZmQ4NTRhOWRkZTk3YTMwMjlmMmZhYmUiLCJ1c2VySWQiOiIyNjUyMzgyNiJ9</vt:lpwstr>
  </property>
  <property fmtid="{D5CDD505-2E9C-101B-9397-08002B2CF9AE}" pid="3" name="KSOProductBuildVer">
    <vt:lpwstr>2052-12.1.0.25225</vt:lpwstr>
  </property>
  <property fmtid="{D5CDD505-2E9C-101B-9397-08002B2CF9AE}" pid="4" name="ICV">
    <vt:lpwstr>368A16B611104004B3B57BF1F911D55C_13</vt:lpwstr>
  </property>
</Properties>
</file>